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D50" w:rsidRPr="00A740FA" w:rsidRDefault="00401D50" w:rsidP="00401D50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proofErr w:type="gramStart"/>
      <w:r w:rsidRPr="000A7C5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Table.</w:t>
      </w:r>
      <w:proofErr w:type="gramEnd"/>
      <w:r w:rsidRPr="000A7C5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PIT-SS16-Chil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cores</w:t>
      </w:r>
      <w:r w:rsidRPr="00183F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1 </w:t>
      </w:r>
      <w:r w:rsidRPr="00183F78"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ticipating in the final study</w:t>
      </w:r>
    </w:p>
    <w:tbl>
      <w:tblPr>
        <w:tblW w:w="16019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939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</w:tblGrid>
      <w:tr w:rsidR="00401D50" w:rsidRPr="00CE7DF1" w:rsidTr="00324CBA">
        <w:trPr>
          <w:trHeight w:val="570"/>
        </w:trPr>
        <w:tc>
          <w:tcPr>
            <w:tcW w:w="1560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dentification</w:t>
            </w:r>
            <w:proofErr w:type="spellEnd"/>
          </w:p>
        </w:tc>
        <w:tc>
          <w:tcPr>
            <w:tcW w:w="939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PIT-SS16-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Child</w:t>
            </w:r>
            <w:proofErr w:type="spellEnd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score</w:t>
            </w:r>
            <w:proofErr w:type="spellEnd"/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1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2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3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4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5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6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7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 xml:space="preserve"> 8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9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B8CCE4" w:themeFill="accent1" w:themeFillTint="66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Item</w:t>
            </w:r>
          </w:p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  <w:t>16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9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  <w:tr w:rsidR="00401D50" w:rsidRPr="00CE7DF1" w:rsidTr="00324CBA">
        <w:trPr>
          <w:trHeight w:val="225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pStyle w:val="SemEspaamen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7D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:rsidR="00401D50" w:rsidRPr="00CE7DF1" w:rsidRDefault="00401D50" w:rsidP="0032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CE7D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</w:t>
            </w:r>
          </w:p>
        </w:tc>
      </w:tr>
    </w:tbl>
    <w:p w:rsidR="00BF1AAC" w:rsidRPr="00401D50" w:rsidRDefault="00401D50" w:rsidP="00401D50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</w:pPr>
      <w:proofErr w:type="spellStart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Legend</w:t>
      </w:r>
      <w:proofErr w:type="spellEnd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: 1 - </w:t>
      </w:r>
      <w:proofErr w:type="spellStart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correct</w:t>
      </w:r>
      <w:proofErr w:type="spellEnd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proofErr w:type="spellStart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answer</w:t>
      </w:r>
      <w:proofErr w:type="spellEnd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; 0 - </w:t>
      </w:r>
      <w:proofErr w:type="spellStart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wrong</w:t>
      </w:r>
      <w:proofErr w:type="spellEnd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 xml:space="preserve"> </w:t>
      </w:r>
      <w:proofErr w:type="spellStart"/>
      <w:r w:rsidRPr="00CE7DF1">
        <w:rPr>
          <w:rFonts w:ascii="Times New Roman" w:eastAsia="Times New Roman" w:hAnsi="Times New Roman" w:cs="Times New Roman"/>
          <w:color w:val="000000"/>
          <w:sz w:val="24"/>
          <w:szCs w:val="24"/>
          <w:lang w:val="pt-BR" w:eastAsia="pt-BR"/>
        </w:rPr>
        <w:t>answer</w:t>
      </w:r>
      <w:proofErr w:type="spellEnd"/>
    </w:p>
    <w:sectPr w:rsidR="00BF1AAC" w:rsidRPr="00401D50" w:rsidSect="00401D5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01D50"/>
    <w:rsid w:val="00192916"/>
    <w:rsid w:val="00401D50"/>
    <w:rsid w:val="00455E87"/>
    <w:rsid w:val="009C1F52"/>
    <w:rsid w:val="00BF1A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D50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01D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01D50"/>
    <w:rPr>
      <w:rFonts w:ascii="Tahoma" w:hAnsi="Tahoma" w:cs="Tahoma"/>
      <w:sz w:val="16"/>
      <w:szCs w:val="16"/>
      <w:lang w:val="en-GB"/>
    </w:rPr>
  </w:style>
  <w:style w:type="paragraph" w:styleId="Cabealho">
    <w:name w:val="header"/>
    <w:basedOn w:val="Normal"/>
    <w:link w:val="CabealhoChar"/>
    <w:uiPriority w:val="99"/>
    <w:semiHidden/>
    <w:unhideWhenUsed/>
    <w:rsid w:val="00401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401D50"/>
    <w:rPr>
      <w:lang w:val="en-GB"/>
    </w:rPr>
  </w:style>
  <w:style w:type="paragraph" w:styleId="Rodap">
    <w:name w:val="footer"/>
    <w:basedOn w:val="Normal"/>
    <w:link w:val="RodapChar"/>
    <w:uiPriority w:val="99"/>
    <w:semiHidden/>
    <w:unhideWhenUsed/>
    <w:rsid w:val="00401D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401D50"/>
    <w:rPr>
      <w:lang w:val="en-GB"/>
    </w:rPr>
  </w:style>
  <w:style w:type="paragraph" w:styleId="SemEspaamento">
    <w:name w:val="No Spacing"/>
    <w:uiPriority w:val="1"/>
    <w:qFormat/>
    <w:rsid w:val="00401D50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1</cp:revision>
  <dcterms:created xsi:type="dcterms:W3CDTF">2015-06-13T20:51:00Z</dcterms:created>
  <dcterms:modified xsi:type="dcterms:W3CDTF">2015-06-13T20:52:00Z</dcterms:modified>
</cp:coreProperties>
</file>